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51"/>
        <w:tblW w:w="0" w:type="auto"/>
        <w:tblLook w:val="04A0" w:firstRow="1" w:lastRow="0" w:firstColumn="1" w:lastColumn="0" w:noHBand="0" w:noVBand="1"/>
      </w:tblPr>
      <w:tblGrid>
        <w:gridCol w:w="1372"/>
        <w:gridCol w:w="1576"/>
        <w:gridCol w:w="1407"/>
        <w:gridCol w:w="821"/>
        <w:gridCol w:w="936"/>
        <w:gridCol w:w="936"/>
      </w:tblGrid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r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d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1G042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371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1G1270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1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1612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1G1748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0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0759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2G0542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7218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2G185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4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4494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5G146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1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20740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6G1178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2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32764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7G089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2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31148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8G2365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2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22385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9G016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1175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09G367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85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8963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YABB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orai.010G062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4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46876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03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9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9945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20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17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21699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35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05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057066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29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00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003458</w:t>
            </w:r>
          </w:p>
        </w:tc>
      </w:tr>
      <w:tr w:rsidR="00696128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YABB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tton_A_4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9612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3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3443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38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77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978694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01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05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06096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07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62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625991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07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+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434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43630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11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35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361140</w:t>
            </w:r>
          </w:p>
        </w:tc>
      </w:tr>
      <w:tr w:rsidR="00696128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820D9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YABB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820D9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tton_A_3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820D9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0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69612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820D9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0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6128" w:rsidRPr="003300DE" w:rsidRDefault="00820D98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0D9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525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YABB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tton_A_17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2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2647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7G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7055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2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OLE_LINK1"/>
            <w:bookmarkStart w:id="1" w:name="OLE_LINK2"/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7G1125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9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95415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3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7G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6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6595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4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1G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caffold</w:t>
            </w: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5_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234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5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1G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0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04981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6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2G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99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996043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8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11G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8068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9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12G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6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6455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0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5G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4684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1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5G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1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18786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2_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D06G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7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78251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7G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0644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7G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05191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3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7G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0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10559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4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1G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6688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1G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63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63788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3G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745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747078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OLE_LINK3"/>
            <w:bookmarkStart w:id="3" w:name="OLE_LINK4"/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9G0958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17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180021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8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11G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1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21599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12G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72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723862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0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5G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2406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4G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6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68077</w:t>
            </w:r>
          </w:p>
        </w:tc>
      </w:tr>
      <w:tr w:rsidR="003300DE" w:rsidRPr="003300DE" w:rsidTr="00A47E73">
        <w:trPr>
          <w:cantSplit/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YABBY12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_A06G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5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0DE" w:rsidRPr="003300DE" w:rsidRDefault="003300DE" w:rsidP="00A47E7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300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7085</w:t>
            </w:r>
          </w:p>
        </w:tc>
      </w:tr>
    </w:tbl>
    <w:p w:rsidR="002C0B0F" w:rsidRPr="00A47E73" w:rsidRDefault="00A47E73">
      <w:pPr>
        <w:rPr>
          <w:b/>
        </w:rPr>
      </w:pPr>
      <w:bookmarkStart w:id="4" w:name="_GoBack"/>
      <w:proofErr w:type="gramStart"/>
      <w:r w:rsidRPr="00A47E73">
        <w:rPr>
          <w:rFonts w:eastAsia="宋体" w:cs="Times New Roman" w:hint="eastAsia"/>
          <w:b/>
          <w:szCs w:val="24"/>
        </w:rPr>
        <w:t xml:space="preserve">Supplementary </w:t>
      </w:r>
      <w:r w:rsidRPr="00A47E73">
        <w:rPr>
          <w:rFonts w:eastAsia="宋体" w:cs="Times New Roman"/>
          <w:b/>
          <w:szCs w:val="24"/>
        </w:rPr>
        <w:t xml:space="preserve">Table </w:t>
      </w:r>
      <w:r w:rsidRPr="00A47E73">
        <w:rPr>
          <w:rFonts w:eastAsia="宋体" w:cs="Times New Roman" w:hint="eastAsia"/>
          <w:b/>
          <w:szCs w:val="24"/>
        </w:rPr>
        <w:t>2</w:t>
      </w:r>
      <w:r w:rsidRPr="00A47E73">
        <w:rPr>
          <w:rFonts w:eastAsia="宋体" w:cs="Times New Roman"/>
          <w:b/>
          <w:szCs w:val="24"/>
        </w:rPr>
        <w:t>.</w:t>
      </w:r>
      <w:proofErr w:type="gramEnd"/>
      <w:r w:rsidRPr="00A47E73">
        <w:rPr>
          <w:rFonts w:eastAsia="宋体" w:cs="Times New Roman"/>
          <w:b/>
          <w:szCs w:val="24"/>
        </w:rPr>
        <w:t xml:space="preserve"> Gene loci information pertaining to cotton YABBY genes</w:t>
      </w:r>
      <w:bookmarkEnd w:id="4"/>
    </w:p>
    <w:sectPr w:rsidR="002C0B0F" w:rsidRPr="00A47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EFB" w:rsidRDefault="002C0EFB" w:rsidP="007C4607">
      <w:r>
        <w:separator/>
      </w:r>
    </w:p>
  </w:endnote>
  <w:endnote w:type="continuationSeparator" w:id="0">
    <w:p w:rsidR="002C0EFB" w:rsidRDefault="002C0EFB" w:rsidP="007C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EFB" w:rsidRDefault="002C0EFB" w:rsidP="007C4607">
      <w:r>
        <w:separator/>
      </w:r>
    </w:p>
  </w:footnote>
  <w:footnote w:type="continuationSeparator" w:id="0">
    <w:p w:rsidR="002C0EFB" w:rsidRDefault="002C0EFB" w:rsidP="007C4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BD"/>
    <w:rsid w:val="00052BF2"/>
    <w:rsid w:val="00286A38"/>
    <w:rsid w:val="002C0B0F"/>
    <w:rsid w:val="002C0EFB"/>
    <w:rsid w:val="003300DE"/>
    <w:rsid w:val="003A28EC"/>
    <w:rsid w:val="00456CB1"/>
    <w:rsid w:val="005B33F8"/>
    <w:rsid w:val="00696128"/>
    <w:rsid w:val="007C4607"/>
    <w:rsid w:val="00820D98"/>
    <w:rsid w:val="00925AE8"/>
    <w:rsid w:val="009E27EC"/>
    <w:rsid w:val="00A47E73"/>
    <w:rsid w:val="00B9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6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6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95C8DF9-87E2-4495-AC08-B8589A6431E6}"/>
</file>

<file path=customXml/itemProps2.xml><?xml version="1.0" encoding="utf-8"?>
<ds:datastoreItem xmlns:ds="http://schemas.openxmlformats.org/officeDocument/2006/customXml" ds:itemID="{E59B0403-5347-44D5-B820-9C4C5679C12F}"/>
</file>

<file path=customXml/itemProps3.xml><?xml version="1.0" encoding="utf-8"?>
<ds:datastoreItem xmlns:ds="http://schemas.openxmlformats.org/officeDocument/2006/customXml" ds:itemID="{13ABEA2C-37A7-4988-9FF1-9DE20B651D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7-12-21T12:10:00Z</dcterms:created>
  <dcterms:modified xsi:type="dcterms:W3CDTF">2017-12-2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